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AA2CD" w14:textId="77777777" w:rsidR="00A743EC" w:rsidRDefault="00A743EC" w:rsidP="00A743EC">
      <w:pPr>
        <w:jc w:val="center"/>
        <w:rPr>
          <w:rFonts w:ascii="Times New Roman" w:hAnsi="Times New Roman" w:cs="Times New Roman"/>
          <w:b/>
          <w:sz w:val="24"/>
        </w:rPr>
      </w:pPr>
      <w:r w:rsidRPr="00A743EC">
        <w:rPr>
          <w:rFonts w:ascii="Times New Roman" w:hAnsi="Times New Roman" w:cs="Times New Roman"/>
          <w:b/>
          <w:sz w:val="24"/>
        </w:rPr>
        <w:t>Supporting information</w:t>
      </w:r>
    </w:p>
    <w:p w14:paraId="48144905" w14:textId="77777777" w:rsidR="00A743EC" w:rsidRDefault="00A743EC" w:rsidP="00A743EC">
      <w:pPr>
        <w:jc w:val="center"/>
        <w:rPr>
          <w:rFonts w:ascii="Times New Roman" w:hAnsi="Times New Roman" w:cs="Times New Roman"/>
          <w:b/>
          <w:sz w:val="24"/>
        </w:rPr>
      </w:pPr>
    </w:p>
    <w:p w14:paraId="310F57D0" w14:textId="77777777" w:rsidR="00B45832" w:rsidRPr="00233089" w:rsidRDefault="00B45832" w:rsidP="00B4583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Hlk91706013"/>
      <w:r w:rsidRPr="00233089">
        <w:rPr>
          <w:rFonts w:ascii="Times New Roman" w:hAnsi="Times New Roman" w:cs="Times New Roman"/>
          <w:b/>
          <w:sz w:val="28"/>
          <w:szCs w:val="24"/>
          <w:lang w:val="en-GB"/>
        </w:rPr>
        <w:t>Clinical benefits of PD-1/PD-L1 inhibitors in patients with metastatic colorectal cancer</w:t>
      </w:r>
      <w:bookmarkEnd w:id="0"/>
      <w:r w:rsidRPr="00233089">
        <w:rPr>
          <w:rFonts w:ascii="Times New Roman" w:hAnsi="Times New Roman" w:cs="Times New Roman"/>
          <w:b/>
          <w:sz w:val="28"/>
          <w:szCs w:val="24"/>
          <w:lang w:val="en-GB"/>
        </w:rPr>
        <w:t>: A systematic review and meta‑analysis</w:t>
      </w:r>
    </w:p>
    <w:p w14:paraId="7DF7D52E" w14:textId="77777777" w:rsidR="00A743EC" w:rsidRPr="00B45832" w:rsidRDefault="00A743EC" w:rsidP="00A743E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7BA49A9" w14:textId="77777777" w:rsidR="00A743EC" w:rsidRDefault="00A743EC" w:rsidP="00A743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A4DA1D0" w14:textId="77777777" w:rsidR="008C0741" w:rsidRPr="00C52965" w:rsidRDefault="008C0741" w:rsidP="008C074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72073533"/>
      <w:r w:rsidRPr="00C52965">
        <w:rPr>
          <w:rFonts w:ascii="Times New Roman" w:hAnsi="Times New Roman" w:cs="Times New Roman"/>
          <w:sz w:val="24"/>
          <w:szCs w:val="24"/>
          <w:lang w:val="en-GB"/>
        </w:rPr>
        <w:t>Xiao Zhang</w:t>
      </w:r>
      <w:proofErr w:type="gramStart"/>
      <w:r w:rsidRPr="00C529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Pr="00C52965">
        <w:rPr>
          <w:rFonts w:ascii="等线" w:eastAsia="等线" w:hAnsi="等线" w:cs="Times New Roman"/>
          <w:sz w:val="24"/>
          <w:szCs w:val="24"/>
          <w:vertAlign w:val="superscript"/>
          <w:lang w:val="en-GB"/>
        </w:rPr>
        <w:t>δ</w:t>
      </w:r>
      <w:proofErr w:type="gramEnd"/>
      <w:r w:rsidRPr="00C529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2965">
        <w:rPr>
          <w:rFonts w:ascii="Times New Roman" w:hAnsi="Times New Roman" w:cs="Times New Roman"/>
          <w:sz w:val="24"/>
          <w:szCs w:val="24"/>
          <w:lang w:val="en-GB"/>
        </w:rPr>
        <w:t>Zhengyang</w:t>
      </w:r>
      <w:proofErr w:type="spellEnd"/>
      <w:r w:rsidRPr="00C52965">
        <w:rPr>
          <w:rFonts w:ascii="Times New Roman" w:hAnsi="Times New Roman" w:cs="Times New Roman"/>
          <w:sz w:val="24"/>
          <w:szCs w:val="24"/>
          <w:lang w:val="en-GB"/>
        </w:rPr>
        <w:t xml:space="preserve"> Yang</w:t>
      </w:r>
      <w:r w:rsidRPr="00C529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Pr="00C52965">
        <w:rPr>
          <w:rFonts w:ascii="等线" w:eastAsia="等线" w:hAnsi="等线" w:cs="Times New Roman"/>
          <w:sz w:val="24"/>
          <w:szCs w:val="24"/>
          <w:vertAlign w:val="superscript"/>
          <w:lang w:val="en-GB"/>
        </w:rPr>
        <w:t xml:space="preserve"> δ</w:t>
      </w:r>
      <w:r w:rsidRPr="00C529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2965">
        <w:rPr>
          <w:rFonts w:ascii="Times New Roman" w:hAnsi="Times New Roman" w:cs="Times New Roman"/>
          <w:sz w:val="24"/>
          <w:szCs w:val="24"/>
          <w:lang w:val="en-GB"/>
        </w:rPr>
        <w:t>Yongbo</w:t>
      </w:r>
      <w:proofErr w:type="spellEnd"/>
      <w:r w:rsidRPr="00C52965">
        <w:rPr>
          <w:rFonts w:ascii="Times New Roman" w:hAnsi="Times New Roman" w:cs="Times New Roman"/>
          <w:sz w:val="24"/>
          <w:szCs w:val="24"/>
          <w:lang w:val="en-GB"/>
        </w:rPr>
        <w:t xml:space="preserve"> An</w:t>
      </w:r>
      <w:r w:rsidRPr="00C529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52965">
        <w:rPr>
          <w:rFonts w:ascii="Times New Roman" w:hAnsi="Times New Roman" w:cs="Times New Roman"/>
          <w:sz w:val="24"/>
          <w:szCs w:val="24"/>
          <w:lang w:val="en-GB"/>
        </w:rPr>
        <w:t>,Yishan Liu</w:t>
      </w:r>
      <w:r w:rsidRPr="00C529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52965">
        <w:rPr>
          <w:rFonts w:ascii="Times New Roman" w:hAnsi="Times New Roman" w:cs="Times New Roman"/>
          <w:sz w:val="24"/>
          <w:szCs w:val="24"/>
          <w:lang w:val="en-GB"/>
        </w:rPr>
        <w:t>, Qi Wei</w:t>
      </w:r>
      <w:r w:rsidRPr="00C529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529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2965">
        <w:rPr>
          <w:rFonts w:ascii="Times New Roman" w:hAnsi="Times New Roman" w:cs="Times New Roman"/>
          <w:sz w:val="24"/>
          <w:szCs w:val="24"/>
          <w:lang w:val="en-GB"/>
        </w:rPr>
        <w:t>Fengming</w:t>
      </w:r>
      <w:proofErr w:type="spellEnd"/>
      <w:r w:rsidRPr="00C52965">
        <w:rPr>
          <w:rFonts w:ascii="Times New Roman" w:hAnsi="Times New Roman" w:cs="Times New Roman"/>
          <w:sz w:val="24"/>
          <w:szCs w:val="24"/>
          <w:lang w:val="en-GB"/>
        </w:rPr>
        <w:t xml:space="preserve"> Xu</w:t>
      </w:r>
      <w:r w:rsidRPr="00C529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52965">
        <w:rPr>
          <w:rFonts w:ascii="Times New Roman" w:hAnsi="Times New Roman" w:cs="Times New Roman"/>
          <w:sz w:val="24"/>
          <w:szCs w:val="24"/>
          <w:lang w:val="en-GB"/>
        </w:rPr>
        <w:t>, Hongwei Yao</w:t>
      </w:r>
      <w:r w:rsidRPr="00C529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*</w:t>
      </w:r>
      <w:r w:rsidRPr="00C529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2965">
        <w:rPr>
          <w:rFonts w:ascii="Times New Roman" w:hAnsi="Times New Roman" w:cs="Times New Roman"/>
          <w:sz w:val="24"/>
          <w:szCs w:val="24"/>
          <w:lang w:val="en-GB"/>
        </w:rPr>
        <w:t>Zhongtao</w:t>
      </w:r>
      <w:proofErr w:type="spellEnd"/>
      <w:r w:rsidRPr="00C52965">
        <w:rPr>
          <w:rFonts w:ascii="Times New Roman" w:hAnsi="Times New Roman" w:cs="Times New Roman"/>
          <w:sz w:val="24"/>
          <w:szCs w:val="24"/>
          <w:lang w:val="en-GB"/>
        </w:rPr>
        <w:t xml:space="preserve"> Zhang</w:t>
      </w:r>
      <w:bookmarkEnd w:id="1"/>
      <w:r w:rsidRPr="00C529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*</w:t>
      </w:r>
    </w:p>
    <w:p w14:paraId="520CC201" w14:textId="77777777" w:rsidR="00A743EC" w:rsidRPr="008C0741" w:rsidRDefault="00A743EC" w:rsidP="00A743E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7B7D33" w14:textId="77777777" w:rsidR="00A743EC" w:rsidRDefault="00A743EC" w:rsidP="00A743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7EE963" w14:textId="77777777" w:rsidR="00A743EC" w:rsidRPr="00C52965" w:rsidRDefault="00A743EC" w:rsidP="00A743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29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2965">
        <w:rPr>
          <w:rFonts w:ascii="Times New Roman" w:hAnsi="Times New Roman" w:cs="Times New Roman"/>
          <w:sz w:val="24"/>
          <w:szCs w:val="24"/>
        </w:rPr>
        <w:t>Department of General Surgery, Beijing Friendship Hospital, Capital Medical University, 95 Yong-an Rd, Xi-Cheng District, Beijing</w:t>
      </w:r>
      <w:del w:id="2" w:author="littlebo" w:date="2021-05-14T14:22:00Z">
        <w:r w:rsidRPr="00C52965" w:rsidDel="00EF0E5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C52965">
        <w:rPr>
          <w:rFonts w:ascii="Times New Roman" w:hAnsi="Times New Roman" w:cs="Times New Roman"/>
          <w:sz w:val="24"/>
          <w:szCs w:val="24"/>
        </w:rPr>
        <w:t>, China.</w:t>
      </w:r>
    </w:p>
    <w:p w14:paraId="09CC6F55" w14:textId="77777777" w:rsidR="00A743EC" w:rsidRPr="00C52965" w:rsidRDefault="00A743EC" w:rsidP="00A743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D7C6CE" w14:textId="77777777" w:rsidR="00A743EC" w:rsidRPr="00C52965" w:rsidRDefault="00A743EC" w:rsidP="00A743E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C52965">
        <w:rPr>
          <w:rFonts w:ascii="等线" w:eastAsia="等线" w:hAnsi="等线" w:cs="Times New Roman" w:hint="eastAsia"/>
          <w:sz w:val="24"/>
          <w:szCs w:val="24"/>
          <w:vertAlign w:val="superscript"/>
        </w:rPr>
        <w:t>δ</w:t>
      </w:r>
      <w:r w:rsidRPr="00C52965">
        <w:rPr>
          <w:rFonts w:ascii="Times New Roman" w:hAnsi="Times New Roman" w:cs="Times New Roman"/>
          <w:sz w:val="24"/>
          <w:szCs w:val="24"/>
        </w:rPr>
        <w:t>Xiao Zhang</w:t>
      </w:r>
      <w:r w:rsidRPr="00C52965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proofErr w:type="spellStart"/>
      <w:r w:rsidRPr="00C52965">
        <w:rPr>
          <w:rFonts w:ascii="Times New Roman" w:hAnsi="Times New Roman" w:cs="Times New Roman"/>
          <w:sz w:val="24"/>
          <w:szCs w:val="24"/>
        </w:rPr>
        <w:t>Zhengyang</w:t>
      </w:r>
      <w:proofErr w:type="spellEnd"/>
      <w:r w:rsidRPr="00C52965">
        <w:rPr>
          <w:rFonts w:ascii="Times New Roman" w:hAnsi="Times New Roman" w:cs="Times New Roman"/>
          <w:sz w:val="24"/>
          <w:szCs w:val="24"/>
        </w:rPr>
        <w:t xml:space="preserve"> Yang</w:t>
      </w:r>
      <w:r w:rsidRPr="00C52965">
        <w:rPr>
          <w:rFonts w:ascii="Times New Roman" w:eastAsia="等线" w:hAnsi="Times New Roman" w:cs="Times New Roman"/>
          <w:sz w:val="24"/>
          <w:szCs w:val="24"/>
        </w:rPr>
        <w:t xml:space="preserve"> contributed equally to this work.</w:t>
      </w:r>
    </w:p>
    <w:p w14:paraId="2AF285C8" w14:textId="77777777" w:rsidR="00A743EC" w:rsidRDefault="00A743EC" w:rsidP="00A743EC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3503254C" w14:textId="77777777" w:rsidR="00A743EC" w:rsidRDefault="00A743EC" w:rsidP="00A743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FB1CFD">
        <w:rPr>
          <w:rFonts w:ascii="Times New Roman" w:hAnsi="Times New Roman" w:cs="Times New Roman"/>
          <w:b/>
          <w:sz w:val="24"/>
          <w:szCs w:val="24"/>
        </w:rPr>
        <w:t>Corresponding authors.</w:t>
      </w:r>
    </w:p>
    <w:p w14:paraId="54BAA4B5" w14:textId="77777777" w:rsidR="00A743EC" w:rsidRPr="00C52965" w:rsidRDefault="00A743EC" w:rsidP="00A743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2965">
        <w:rPr>
          <w:rFonts w:ascii="Times New Roman" w:eastAsia="等线" w:hAnsi="Times New Roman" w:cs="Times New Roman"/>
          <w:sz w:val="24"/>
          <w:szCs w:val="24"/>
        </w:rPr>
        <w:t>Prof.</w:t>
      </w:r>
      <w:r w:rsidRPr="00C52965">
        <w:rPr>
          <w:rFonts w:ascii="Times New Roman" w:hAnsi="Times New Roman" w:cs="Times New Roman"/>
          <w:sz w:val="24"/>
          <w:szCs w:val="24"/>
        </w:rPr>
        <w:t xml:space="preserve"> Hongwei Yao, MD, (E-mail: yaohongwei@ccmu.edu.cn)</w:t>
      </w:r>
    </w:p>
    <w:p w14:paraId="174D9444" w14:textId="77777777" w:rsidR="00A743EC" w:rsidRPr="00C52965" w:rsidRDefault="00A743EC" w:rsidP="00A743E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C52965">
        <w:rPr>
          <w:rFonts w:ascii="Times New Roman" w:eastAsia="等线" w:hAnsi="Times New Roman" w:cs="Times New Roman"/>
          <w:sz w:val="24"/>
          <w:szCs w:val="24"/>
        </w:rPr>
        <w:t>Prof.</w:t>
      </w:r>
      <w:r w:rsidRPr="00C529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2965">
        <w:rPr>
          <w:rFonts w:ascii="Times New Roman" w:hAnsi="Times New Roman" w:cs="Times New Roman"/>
          <w:sz w:val="24"/>
          <w:szCs w:val="24"/>
        </w:rPr>
        <w:t>Zhongtao</w:t>
      </w:r>
      <w:proofErr w:type="spellEnd"/>
      <w:r w:rsidRPr="00C52965">
        <w:rPr>
          <w:rFonts w:ascii="Times New Roman" w:hAnsi="Times New Roman" w:cs="Times New Roman"/>
          <w:sz w:val="24"/>
          <w:szCs w:val="24"/>
        </w:rPr>
        <w:t xml:space="preserve"> Zhang MD, (E-mail: zhangzht@ccmu.edu.cn)</w:t>
      </w:r>
    </w:p>
    <w:p w14:paraId="163DA662" w14:textId="77777777" w:rsidR="00A743EC" w:rsidRDefault="00A743E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624C17C" w14:textId="77777777" w:rsidR="00A743EC" w:rsidRDefault="00A743EC" w:rsidP="00A743E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453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C453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gger tes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included studies.</w:t>
      </w:r>
    </w:p>
    <w:tbl>
      <w:tblPr>
        <w:tblW w:w="46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701"/>
      </w:tblGrid>
      <w:tr w:rsidR="00A743EC" w:rsidRPr="004C761D" w14:paraId="6FA029D5" w14:textId="77777777" w:rsidTr="00D10AC7">
        <w:trPr>
          <w:trHeight w:val="27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A19D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ca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EFA1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ED65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articles</w:t>
            </w:r>
          </w:p>
        </w:tc>
      </w:tr>
      <w:tr w:rsidR="00A743EC" w:rsidRPr="004C761D" w14:paraId="523CE17D" w14:textId="77777777" w:rsidTr="00D10AC7">
        <w:trPr>
          <w:trHeight w:val="27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D107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F51A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AE27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43EC" w:rsidRPr="004C761D" w14:paraId="35FD553B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A351A7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8033F6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61200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43EC" w:rsidRPr="004C761D" w14:paraId="293A4559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B79FF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440300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40F43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43EC" w:rsidRPr="004C761D" w14:paraId="6540C36E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3302A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B8404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644F3E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43EC" w:rsidRPr="004C761D" w14:paraId="4FEACFF9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963EDD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646FB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0DC27B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43EC" w:rsidRPr="004C761D" w14:paraId="5E7112E0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9592C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EE564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5329A3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43EC" w:rsidRPr="004C761D" w14:paraId="69183C25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EE1236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D7E9A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EC3BF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43EC" w:rsidRPr="004C761D" w14:paraId="5953AD28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83566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B581B7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E2664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43EC" w:rsidRPr="004C761D" w14:paraId="72F276F3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6C7C5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AD484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7A0D9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743EC" w:rsidRPr="004C761D" w14:paraId="1854B002" w14:textId="77777777" w:rsidTr="00D10AC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A4B7A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E6342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2AFF2" w14:textId="77777777" w:rsidR="00A743EC" w:rsidRPr="004C761D" w:rsidRDefault="00A743EC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03F0EF15" w14:textId="77777777" w:rsidR="00A743EC" w:rsidRDefault="00A743EC" w:rsidP="00A743E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50E9">
        <w:rPr>
          <w:rFonts w:ascii="Times New Roman" w:hAnsi="Times New Roman" w:cs="Times New Roman"/>
          <w:color w:val="000000" w:themeColor="text1"/>
          <w:sz w:val="24"/>
          <w:szCs w:val="24"/>
        </w:rPr>
        <w:t>P 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</w:t>
      </w:r>
      <w:r w:rsidRPr="00E05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 means significant statistical differences.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objective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ORR), disease control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DCR), complete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CR), partial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PR), stable disea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SD), progression disea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PD), adverse event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AEs), severe adverse event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SAEs)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one-year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progression-free survival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rate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PFS)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one-year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overall survival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rate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OS).</w:t>
      </w:r>
    </w:p>
    <w:p w14:paraId="4D10AE80" w14:textId="77777777" w:rsidR="00A743EC" w:rsidRDefault="00A743E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4035558" w14:textId="77777777" w:rsidR="00C6210E" w:rsidRPr="004C761D" w:rsidRDefault="00C6210E" w:rsidP="00C6210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C453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ponse r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notherapy </w:t>
      </w:r>
      <w:r w:rsidRPr="00122B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ersus 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bination therapy subgroup analysi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517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284"/>
        <w:gridCol w:w="708"/>
        <w:gridCol w:w="1174"/>
        <w:gridCol w:w="785"/>
        <w:gridCol w:w="844"/>
        <w:gridCol w:w="146"/>
        <w:gridCol w:w="699"/>
        <w:gridCol w:w="1523"/>
        <w:gridCol w:w="870"/>
      </w:tblGrid>
      <w:tr w:rsidR="00C6210E" w:rsidRPr="004C761D" w14:paraId="1CBD82F0" w14:textId="77777777" w:rsidTr="00D10AC7">
        <w:trPr>
          <w:trHeight w:val="278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D99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B69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998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7B01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CBD4" w14:textId="77777777" w:rsidR="00C6210E" w:rsidRPr="004C761D" w:rsidRDefault="00C6210E" w:rsidP="00D10AC7">
            <w:pPr>
              <w:widowControl/>
              <w:spacing w:line="360" w:lineRule="auto"/>
              <w:ind w:right="9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bination therap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3E2A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210E" w:rsidRPr="004C761D" w14:paraId="122CD7CD" w14:textId="77777777" w:rsidTr="00D10AC7">
        <w:trPr>
          <w:trHeight w:val="323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F51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A31C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2E6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1F5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A14C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BAE6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DEA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5384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990F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C6210E" w:rsidRPr="004C761D" w14:paraId="15516F12" w14:textId="77777777" w:rsidTr="00D10AC7">
        <w:trPr>
          <w:trHeight w:val="278"/>
        </w:trPr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96FB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0E46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6D45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C1B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-0.07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490C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67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45F2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4709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C9E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-0.04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C3FB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36</w:t>
            </w:r>
          </w:p>
        </w:tc>
      </w:tr>
      <w:tr w:rsidR="00C6210E" w:rsidRPr="004C761D" w14:paraId="0D1CD26D" w14:textId="77777777" w:rsidTr="00D10AC7">
        <w:trPr>
          <w:trHeight w:val="278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01EB4D1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0BA75E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0B209B4A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CF22D10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-0.3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1B7AE14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E9E2B6E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04F4DFAD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135929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-0.2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F4675AA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87</w:t>
            </w:r>
          </w:p>
        </w:tc>
      </w:tr>
      <w:tr w:rsidR="00C6210E" w:rsidRPr="004C761D" w14:paraId="444AA36A" w14:textId="77777777" w:rsidTr="00D10AC7">
        <w:trPr>
          <w:trHeight w:val="278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5C16702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7996F2D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244AD4B6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5CF08E8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-0.2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958E5D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E8356B5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1FA23E30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E38888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-0.3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9D9D198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02</w:t>
            </w:r>
          </w:p>
        </w:tc>
      </w:tr>
      <w:tr w:rsidR="00C6210E" w:rsidRPr="004C761D" w14:paraId="76E22AF4" w14:textId="77777777" w:rsidTr="00D10AC7">
        <w:trPr>
          <w:trHeight w:val="278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E6BE242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BD40C7E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60F003D4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2CFD5D9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-0.5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4BCD03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904A436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021C8755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B8087F2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-0.6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CEC0E02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33</w:t>
            </w:r>
          </w:p>
        </w:tc>
      </w:tr>
      <w:tr w:rsidR="00C6210E" w:rsidRPr="004C761D" w14:paraId="48AAFE08" w14:textId="77777777" w:rsidTr="00D10AC7">
        <w:trPr>
          <w:trHeight w:val="278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D96D6B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72015392"/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R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EB8F37D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1861F2A8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0A6CE68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-0.3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A49282D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3970944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44B162F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F9EEC2A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-0.3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ED6FCBE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3</w:t>
            </w:r>
          </w:p>
        </w:tc>
      </w:tr>
      <w:tr w:rsidR="00C6210E" w:rsidRPr="004C761D" w14:paraId="0869C0E2" w14:textId="77777777" w:rsidTr="00D10AC7">
        <w:trPr>
          <w:trHeight w:val="278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2E0603B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R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4D8A3C7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160FFC29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E4975D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-0.6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3A240C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2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885DF10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2CB4892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BABE81F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-0.7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CF4DA5B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49</w:t>
            </w:r>
          </w:p>
        </w:tc>
      </w:tr>
    </w:tbl>
    <w:bookmarkEnd w:id="3"/>
    <w:p w14:paraId="5C196043" w14:textId="77777777" w:rsidR="00C6210E" w:rsidRDefault="00C6210E" w:rsidP="008C0741">
      <w:pPr>
        <w:widowControl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C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omplete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CR), partial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PR), stable disea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SD), progression disea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PD)</w:t>
      </w:r>
      <w:r>
        <w:rPr>
          <w:rFonts w:ascii="Times New Roman" w:eastAsiaTheme="minorHAnsi" w:hAnsi="Times New Roman" w:cs="Times New Roman"/>
          <w:sz w:val="24"/>
          <w:szCs w:val="24"/>
        </w:rPr>
        <w:t>, o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bjective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ORR), disease control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DCR)</w:t>
      </w:r>
      <w:r>
        <w:rPr>
          <w:rFonts w:ascii="Times New Roman" w:eastAsiaTheme="minorHAnsi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48ED317" w14:textId="77777777" w:rsidR="00C6210E" w:rsidRPr="004C761D" w:rsidRDefault="00C6210E" w:rsidP="00C6210E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" w:name="_Hlk70970264"/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C453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ponse r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D-1 v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rsu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PD-L1 therapy subgroup analysi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bookmarkEnd w:id="4"/>
    <w:tbl>
      <w:tblPr>
        <w:tblW w:w="470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950"/>
        <w:gridCol w:w="848"/>
        <w:gridCol w:w="1136"/>
        <w:gridCol w:w="756"/>
        <w:gridCol w:w="950"/>
        <w:gridCol w:w="636"/>
        <w:gridCol w:w="1136"/>
        <w:gridCol w:w="696"/>
      </w:tblGrid>
      <w:tr w:rsidR="00C6210E" w:rsidRPr="004C761D" w14:paraId="767038BD" w14:textId="77777777" w:rsidTr="00D10AC7">
        <w:trPr>
          <w:trHeight w:val="278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F0A7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DB3C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758D9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64A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5E1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AF3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B6AA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378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107B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210E" w:rsidRPr="004C761D" w14:paraId="45ECBEDD" w14:textId="77777777" w:rsidTr="00D10AC7">
        <w:trPr>
          <w:trHeight w:val="323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A6D1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7904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672B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B8DB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9A6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2A0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0265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AAD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E540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C6210E" w:rsidRPr="004C761D" w14:paraId="0687E68B" w14:textId="77777777" w:rsidTr="00D10AC7">
        <w:trPr>
          <w:trHeight w:val="278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662EC71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C1581D1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02215C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6AB425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-0.0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31E1BB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8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51B0AB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976B4EB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A07932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FA6368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6210E" w:rsidRPr="004C761D" w14:paraId="294CEE3B" w14:textId="77777777" w:rsidTr="00D10AC7">
        <w:trPr>
          <w:trHeight w:val="278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6A406C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DA43D61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0D3AA9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343987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-0.3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33C65D2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1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F1AEE7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73A7E5C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A0E4BF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-0.0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1851394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6210E" w:rsidRPr="004C761D" w14:paraId="03CA4C8A" w14:textId="77777777" w:rsidTr="00D10AC7">
        <w:trPr>
          <w:trHeight w:val="278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75C22A1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4A9421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C5A6B9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3DF437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-0.3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72C3FD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62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799EE80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75F84B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672F64A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-0.2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35F22E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6210E" w:rsidRPr="004C761D" w14:paraId="43DBBEF7" w14:textId="77777777" w:rsidTr="00D10AC7">
        <w:trPr>
          <w:trHeight w:val="278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2E6F71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1A2069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FE3DBD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376E51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-0.4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33F4632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54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D74D7C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686276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A1C8C0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-0.7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09F21A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6210E" w:rsidRPr="004C761D" w14:paraId="1C42C0F0" w14:textId="77777777" w:rsidTr="00D10AC7">
        <w:trPr>
          <w:trHeight w:val="278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039F0C1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R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9D612F4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4A1D144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E5E124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-0.3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3FAE7D5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12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B9CDAB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B7EFCD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1B688AA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-0.0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2A5C351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6210E" w:rsidRPr="004C761D" w14:paraId="09946231" w14:textId="77777777" w:rsidTr="00D10AC7">
        <w:trPr>
          <w:trHeight w:val="278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7F067B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R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CC8B279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A73AC9D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2B1E929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-0.7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E4AB9D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7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3C82EF9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1BEACF9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AFE8DD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-0.2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2956D72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1C87B8FC" w14:textId="77777777" w:rsidR="00C6210E" w:rsidRDefault="00C6210E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725">
        <w:rPr>
          <w:rFonts w:ascii="Times New Roman" w:hAnsi="Times New Roman" w:cs="Times New Roman"/>
          <w:color w:val="000000" w:themeColor="text1"/>
          <w:sz w:val="24"/>
          <w:szCs w:val="24"/>
        </w:rPr>
        <w:t>*: I</w:t>
      </w:r>
      <w:r w:rsidRPr="008967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967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’t be calculated because the number of studies is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 less than 3.</w:t>
      </w:r>
    </w:p>
    <w:p w14:paraId="1DD06474" w14:textId="77777777" w:rsidR="00C6210E" w:rsidRPr="00896725" w:rsidRDefault="00C6210E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C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omplete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CR), partial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PR), stable disea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SD), progression disea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PD)</w:t>
      </w:r>
      <w:r>
        <w:rPr>
          <w:rFonts w:ascii="Times New Roman" w:eastAsiaTheme="minorHAnsi" w:hAnsi="Times New Roman" w:cs="Times New Roman"/>
          <w:sz w:val="24"/>
          <w:szCs w:val="24"/>
        </w:rPr>
        <w:t>, o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bjective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ORR), disease control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DCR)</w:t>
      </w:r>
      <w:r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5EAA85DD" w14:textId="77777777" w:rsidR="00C6210E" w:rsidRPr="00896725" w:rsidRDefault="00C6210E" w:rsidP="00C6210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DE5350" w14:textId="77777777" w:rsidR="00C6210E" w:rsidRDefault="00C6210E" w:rsidP="00C6210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22F10B5" w14:textId="77777777" w:rsidR="00C6210E" w:rsidRPr="004C761D" w:rsidRDefault="00C6210E" w:rsidP="00C6210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453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group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adverse ev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3"/>
        <w:gridCol w:w="90"/>
        <w:gridCol w:w="709"/>
        <w:gridCol w:w="140"/>
        <w:gridCol w:w="568"/>
        <w:gridCol w:w="75"/>
        <w:gridCol w:w="65"/>
        <w:gridCol w:w="1068"/>
        <w:gridCol w:w="208"/>
        <w:gridCol w:w="547"/>
        <w:gridCol w:w="164"/>
        <w:gridCol w:w="138"/>
        <w:gridCol w:w="713"/>
        <w:gridCol w:w="141"/>
        <w:gridCol w:w="191"/>
        <w:gridCol w:w="659"/>
        <w:gridCol w:w="1276"/>
        <w:gridCol w:w="792"/>
      </w:tblGrid>
      <w:tr w:rsidR="00C6210E" w:rsidRPr="004C761D" w14:paraId="7B10EA92" w14:textId="77777777" w:rsidTr="00D10AC7">
        <w:trPr>
          <w:trHeight w:val="278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D822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1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44CE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M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5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4C02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B2E7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4160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M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</w:tr>
      <w:tr w:rsidR="00C6210E" w:rsidRPr="004C761D" w14:paraId="775B6C12" w14:textId="77777777" w:rsidTr="00D10AC7">
        <w:trPr>
          <w:trHeight w:val="323"/>
        </w:trPr>
        <w:tc>
          <w:tcPr>
            <w:tcW w:w="5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D60E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AA0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4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D1AB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620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5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059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B53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C10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D12E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AEEB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C6210E" w:rsidRPr="004C761D" w14:paraId="3309C630" w14:textId="77777777" w:rsidTr="00D10AC7">
        <w:trPr>
          <w:trHeight w:val="278"/>
        </w:trPr>
        <w:tc>
          <w:tcPr>
            <w:tcW w:w="51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4DF4B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B2B66D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2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0D3D2D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F0CF6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51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52479D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62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9222A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4871F5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487F32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8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448E08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9</w:t>
            </w:r>
          </w:p>
        </w:tc>
      </w:tr>
      <w:tr w:rsidR="00C6210E" w:rsidRPr="004C761D" w14:paraId="046E8C3D" w14:textId="77777777" w:rsidTr="00D10AC7">
        <w:trPr>
          <w:trHeight w:val="278"/>
        </w:trPr>
        <w:tc>
          <w:tcPr>
            <w:tcW w:w="51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EDE4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s</w:t>
            </w:r>
          </w:p>
        </w:tc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FE1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2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D13E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6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F33F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-0.32</w:t>
            </w:r>
          </w:p>
        </w:tc>
        <w:tc>
          <w:tcPr>
            <w:tcW w:w="51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6273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84</w:t>
            </w:r>
          </w:p>
        </w:tc>
        <w:tc>
          <w:tcPr>
            <w:tcW w:w="51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8FDA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1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48E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B449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-0.51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43B6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74</w:t>
            </w:r>
          </w:p>
        </w:tc>
      </w:tr>
      <w:tr w:rsidR="00C6210E" w:rsidRPr="004C761D" w14:paraId="45AE20F8" w14:textId="77777777" w:rsidTr="00D10AC7">
        <w:trPr>
          <w:trHeight w:val="278"/>
        </w:trPr>
        <w:tc>
          <w:tcPr>
            <w:tcW w:w="4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C206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2D0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59DC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3CB7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129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ination therapy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24F2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210E" w:rsidRPr="004C761D" w14:paraId="2A8DF2AE" w14:textId="77777777" w:rsidTr="00D10AC7">
        <w:trPr>
          <w:trHeight w:val="323"/>
        </w:trPr>
        <w:tc>
          <w:tcPr>
            <w:tcW w:w="5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A7C1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72E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CEF2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7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219B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35B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7170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CC39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8E56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34BC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C6210E" w:rsidRPr="004C761D" w14:paraId="7AE6AF59" w14:textId="77777777" w:rsidTr="00D10AC7">
        <w:trPr>
          <w:trHeight w:val="278"/>
        </w:trPr>
        <w:tc>
          <w:tcPr>
            <w:tcW w:w="51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3C3A5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9560E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B2DD6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72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E4727E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-0.88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08F67C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51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E4BB0D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E8D0EB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A39020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-0.98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DD03C7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8</w:t>
            </w:r>
          </w:p>
        </w:tc>
      </w:tr>
      <w:tr w:rsidR="00C6210E" w:rsidRPr="004C761D" w14:paraId="10292034" w14:textId="77777777" w:rsidTr="00D10AC7">
        <w:trPr>
          <w:trHeight w:val="278"/>
        </w:trPr>
        <w:tc>
          <w:tcPr>
            <w:tcW w:w="51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E329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s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A99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A58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27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E5B1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-0.29</w:t>
            </w:r>
          </w:p>
        </w:tc>
        <w:tc>
          <w:tcPr>
            <w:tcW w:w="55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9E7B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8</w:t>
            </w:r>
          </w:p>
        </w:tc>
        <w:tc>
          <w:tcPr>
            <w:tcW w:w="51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8CC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97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968C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5F49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-0.53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58FA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27</w:t>
            </w:r>
          </w:p>
        </w:tc>
      </w:tr>
      <w:tr w:rsidR="00C6210E" w:rsidRPr="004C761D" w14:paraId="431C53E2" w14:textId="77777777" w:rsidTr="00D10AC7">
        <w:trPr>
          <w:trHeight w:val="278"/>
        </w:trPr>
        <w:tc>
          <w:tcPr>
            <w:tcW w:w="5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12E8" w14:textId="77777777" w:rsidR="00C6210E" w:rsidRPr="004C761D" w:rsidRDefault="00C6210E" w:rsidP="00D10AC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019B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8168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546A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33FC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1D58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87CA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210E" w:rsidRPr="004C761D" w14:paraId="0F1F670B" w14:textId="77777777" w:rsidTr="00D10AC7">
        <w:trPr>
          <w:trHeight w:val="323"/>
        </w:trPr>
        <w:tc>
          <w:tcPr>
            <w:tcW w:w="5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D68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A3B4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315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7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C7AC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EEF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7A7C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DCAF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064F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CB49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C6210E" w:rsidRPr="004C761D" w14:paraId="26E418F1" w14:textId="77777777" w:rsidTr="00D10AC7">
        <w:trPr>
          <w:trHeight w:val="278"/>
        </w:trPr>
        <w:tc>
          <w:tcPr>
            <w:tcW w:w="51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DB5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E02E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4D8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72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27F5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-0.86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BBC5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86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3F46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179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569D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-1.0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BAC0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6210E" w:rsidRPr="004C761D" w14:paraId="6CFE537D" w14:textId="77777777" w:rsidTr="00D10AC7">
        <w:trPr>
          <w:trHeight w:val="278"/>
        </w:trPr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179D8A14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1C6E16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15C218D8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27" w:type="pct"/>
            <w:gridSpan w:val="3"/>
            <w:shd w:val="clear" w:color="auto" w:fill="auto"/>
            <w:noWrap/>
            <w:vAlign w:val="center"/>
            <w:hideMark/>
          </w:tcPr>
          <w:p w14:paraId="523FC393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-0.32</w:t>
            </w:r>
          </w:p>
        </w:tc>
        <w:tc>
          <w:tcPr>
            <w:tcW w:w="553" w:type="pct"/>
            <w:gridSpan w:val="3"/>
            <w:shd w:val="clear" w:color="auto" w:fill="auto"/>
            <w:noWrap/>
            <w:vAlign w:val="center"/>
            <w:hideMark/>
          </w:tcPr>
          <w:p w14:paraId="733EC593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79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4A2E9D2D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7" w:type="pct"/>
            <w:gridSpan w:val="3"/>
            <w:shd w:val="clear" w:color="auto" w:fill="auto"/>
            <w:noWrap/>
            <w:vAlign w:val="center"/>
            <w:hideMark/>
          </w:tcPr>
          <w:p w14:paraId="79509C17" w14:textId="77777777" w:rsidR="00C6210E" w:rsidRPr="004C761D" w:rsidRDefault="00C6210E" w:rsidP="00D10A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48108E8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-0.6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53F6B26" w14:textId="77777777" w:rsidR="00C6210E" w:rsidRPr="004C761D" w:rsidRDefault="00C6210E" w:rsidP="00D10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6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73D5D592" w14:textId="77777777" w:rsidR="00C6210E" w:rsidRDefault="00C6210E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725">
        <w:rPr>
          <w:rFonts w:ascii="Times New Roman" w:hAnsi="Times New Roman" w:cs="Times New Roman"/>
          <w:color w:val="000000" w:themeColor="text1"/>
          <w:sz w:val="24"/>
          <w:szCs w:val="24"/>
        </w:rPr>
        <w:t>*: I</w:t>
      </w:r>
      <w:r w:rsidRPr="008967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967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’t be calculated because the number of studies is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 less than 3.</w:t>
      </w:r>
    </w:p>
    <w:p w14:paraId="6D6F4948" w14:textId="77777777" w:rsidR="00C6210E" w:rsidRDefault="00C6210E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.: the number of studies in the </w:t>
      </w:r>
      <w:r w:rsidRPr="00F5127B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.</w:t>
      </w:r>
    </w:p>
    <w:p w14:paraId="615B4A1D" w14:textId="77777777" w:rsidR="00C6210E" w:rsidRPr="00F5127B" w:rsidRDefault="00C6210E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dverse event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AEs), severe adverse event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SAEs)</w:t>
      </w:r>
      <w:r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0637173A" w14:textId="77777777" w:rsidR="00C6210E" w:rsidRPr="00896725" w:rsidRDefault="00C6210E" w:rsidP="00C6210E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82B3A3" w14:textId="77777777" w:rsidR="00C6210E" w:rsidRDefault="00C6210E" w:rsidP="00C6210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3322418" w14:textId="77777777" w:rsidR="00C6210E" w:rsidRDefault="00C6210E" w:rsidP="00C6210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C453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me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is of PD-1 inhibito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992"/>
        <w:gridCol w:w="709"/>
        <w:gridCol w:w="851"/>
        <w:gridCol w:w="850"/>
        <w:gridCol w:w="709"/>
        <w:gridCol w:w="1134"/>
        <w:gridCol w:w="709"/>
      </w:tblGrid>
      <w:tr w:rsidR="00C6210E" w:rsidRPr="00896725" w14:paraId="45DCA19E" w14:textId="77777777" w:rsidTr="00D10AC7">
        <w:trPr>
          <w:trHeight w:val="278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892E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8919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uma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4054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8B7D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lizuma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245D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9B11E" w14:textId="77777777" w:rsidR="00C6210E" w:rsidRPr="00896725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210E" w:rsidRPr="00896725" w14:paraId="461FC638" w14:textId="77777777" w:rsidTr="00D10AC7">
        <w:trPr>
          <w:trHeight w:val="323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FC72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7748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E523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63B4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D120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F36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F224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1968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BD1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58D06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C6210E" w:rsidRPr="00896725" w14:paraId="2DC4C31F" w14:textId="77777777" w:rsidTr="00D10AC7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1E2C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50EE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9738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00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A9A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F825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60E2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5D7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4DD8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129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80B5A1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6210E" w:rsidRPr="00896725" w14:paraId="75E3D148" w14:textId="77777777" w:rsidTr="00D10AC7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9BC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A75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968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29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886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9EF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F3B7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8EAA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1222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7E4A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F0B1DA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6210E" w:rsidRPr="00896725" w14:paraId="34789C7B" w14:textId="77777777" w:rsidTr="00D10AC7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B63C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F809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3BC1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25-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D5B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6647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5994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6DE9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A1A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3E51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-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C98178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6210E" w:rsidRPr="00896725" w14:paraId="5D276C37" w14:textId="77777777" w:rsidTr="00D10AC7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E3E4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710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45C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07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2534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62E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7D5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-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70A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178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5BB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-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ACB84E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6210E" w:rsidRPr="00896725" w14:paraId="39969B5F" w14:textId="77777777" w:rsidTr="00D10AC7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8B0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488D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9A7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33-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4BE2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EA21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357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-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1CB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3A3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045B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93DD1D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6210E" w:rsidRPr="00896725" w14:paraId="5A8DB605" w14:textId="77777777" w:rsidTr="00D10AC7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C79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A4F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3ED7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63-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830A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0BAC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94B0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72F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F91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381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-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7A2FEF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6210E" w:rsidRPr="00896725" w14:paraId="2140B270" w14:textId="77777777" w:rsidTr="00D10AC7">
        <w:trPr>
          <w:trHeight w:val="27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1A0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6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C880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CB3D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69-0.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BCFF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7AAD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207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-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C58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6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6F7B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9EA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-09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56D6823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6210E" w:rsidRPr="00896725" w14:paraId="34539C33" w14:textId="77777777" w:rsidTr="00D10AC7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38DC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6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1AAB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B989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22-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8514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0E9B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2EF1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-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BD33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2BB7" w14:textId="77777777" w:rsidR="00C6210E" w:rsidRPr="007667B9" w:rsidRDefault="00C6210E" w:rsidP="00D10A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CB51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7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-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9D956" w14:textId="77777777" w:rsidR="00C6210E" w:rsidRPr="007667B9" w:rsidRDefault="00C6210E" w:rsidP="00D10A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14:paraId="069C0FD8" w14:textId="77777777" w:rsidR="00C6210E" w:rsidRDefault="00C6210E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725">
        <w:rPr>
          <w:rFonts w:ascii="Times New Roman" w:hAnsi="Times New Roman" w:cs="Times New Roman"/>
          <w:color w:val="000000" w:themeColor="text1"/>
          <w:sz w:val="24"/>
          <w:szCs w:val="24"/>
        </w:rPr>
        <w:t>*: I</w:t>
      </w:r>
      <w:r w:rsidRPr="008967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967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’t be calculated because the number of studies is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 less than 3.</w:t>
      </w:r>
    </w:p>
    <w:p w14:paraId="2C18979A" w14:textId="77777777" w:rsidR="00C6210E" w:rsidRPr="006069DC" w:rsidRDefault="00C6210E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C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omplete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CR), partial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PR), stable disea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SD), progression disea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 xml:space="preserve">(PD), </w:t>
      </w:r>
      <w:r>
        <w:rPr>
          <w:rFonts w:ascii="Times New Roman" w:eastAsiaTheme="minorHAnsi" w:hAnsi="Times New Roman" w:cs="Times New Roman"/>
          <w:sz w:val="24"/>
          <w:szCs w:val="24"/>
        </w:rPr>
        <w:t>o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bjective response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ORR), disease control ra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DCR), adverse event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AEs), severe adverse event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4C761D">
        <w:rPr>
          <w:rFonts w:ascii="Times New Roman" w:eastAsiaTheme="minorHAnsi" w:hAnsi="Times New Roman" w:cs="Times New Roman"/>
          <w:sz w:val="24"/>
          <w:szCs w:val="24"/>
        </w:rPr>
        <w:t>(SAEs).</w:t>
      </w:r>
    </w:p>
    <w:p w14:paraId="467CC962" w14:textId="77777777" w:rsidR="00C6210E" w:rsidRDefault="00C6210E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4697A8" w14:textId="77777777" w:rsidR="006812BF" w:rsidRPr="00F5127B" w:rsidRDefault="006812BF" w:rsidP="00C6210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34E6D0" w14:textId="77777777" w:rsidR="00C31CF4" w:rsidRDefault="00C6210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r w:rsidR="00C31C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638F543" wp14:editId="1225D406">
            <wp:extent cx="5040000" cy="6636526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636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7B126" w14:textId="77777777" w:rsidR="00C31CF4" w:rsidRDefault="00C31CF4" w:rsidP="00C31CF4">
      <w:pPr>
        <w:jc w:val="left"/>
        <w:rPr>
          <w:ins w:id="5" w:author="littlebo" w:date="2021-05-14T14:45:00Z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g S1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forest figure of r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ponse r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R, PR, SD, PD, ORR, DCR) on </w:t>
      </w:r>
      <w:r w:rsidR="00D43287"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>monotherapy</w:t>
      </w:r>
      <w:r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</w:t>
      </w:r>
      <w:r w:rsidR="00D43287"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ation therapy</w:t>
      </w:r>
      <w:r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a) CR rate on </w:t>
      </w:r>
      <w:r w:rsidR="00D43287"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>monotherapy versus combination therapy</w:t>
      </w:r>
      <w:r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b) PR rate on</w:t>
      </w:r>
      <w:r w:rsidR="00D43287"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therapy versus combination therapy</w:t>
      </w:r>
      <w:r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c) SD rate on </w:t>
      </w:r>
      <w:r w:rsidR="00D43287"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>monotherapy versus combination therapy</w:t>
      </w:r>
      <w:r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p analysis. (d) PD rate on </w:t>
      </w:r>
      <w:r w:rsidR="00D43287"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>monotherapy versus combination therapy</w:t>
      </w:r>
      <w:r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e) ORR rate on </w:t>
      </w:r>
      <w:r w:rsidR="00D43287"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otherapy versus combination therapy </w:t>
      </w:r>
      <w:r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>subgroup analysis. (f) DCR rate on</w:t>
      </w:r>
      <w:r w:rsidR="00D43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3287" w:rsidRPr="00D43287">
        <w:rPr>
          <w:rFonts w:ascii="Times New Roman" w:hAnsi="Times New Roman" w:cs="Times New Roman"/>
          <w:color w:val="000000" w:themeColor="text1"/>
          <w:sz w:val="24"/>
          <w:szCs w:val="24"/>
        </w:rPr>
        <w:t>monotherapy versus combination therap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</w:t>
      </w:r>
      <w:bookmarkStart w:id="6" w:name="_GoBack"/>
      <w:bookmarkEnd w:id="6"/>
      <w:r>
        <w:rPr>
          <w:rFonts w:ascii="Times New Roman" w:hAnsi="Times New Roman" w:cs="Times New Roman"/>
          <w:color w:val="000000" w:themeColor="text1"/>
          <w:sz w:val="24"/>
          <w:szCs w:val="24"/>
        </w:rPr>
        <w:t>nalysi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05E76">
        <w:rPr>
          <w:rFonts w:ascii="Times New Roman" w:hAnsi="Times New Roman" w:cs="Times New Roman"/>
          <w:color w:val="000000" w:themeColor="text1"/>
          <w:sz w:val="24"/>
          <w:szCs w:val="24"/>
        </w:rPr>
        <w:t>Complete response rate (CR), partial response rate (PR), stable disease rate (SD), progression disease rate (PD), Objective response rate (ORR), disease control rate (DCR).</w:t>
      </w:r>
    </w:p>
    <w:p w14:paraId="6BA3D4BF" w14:textId="77777777" w:rsidR="00A743EC" w:rsidRDefault="00005E76" w:rsidP="00A743EC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5043A4FF" wp14:editId="4E1DBB07">
            <wp:extent cx="5040000" cy="6618466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618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258A58" w14:textId="77777777" w:rsidR="00005E76" w:rsidRPr="00D43287" w:rsidRDefault="00005E76" w:rsidP="00D4328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 S</w:t>
      </w:r>
      <w:r w:rsidR="006812BF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forest figure of r</w:t>
      </w:r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ponse r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R, PR, SD, PD, ORR, DCR) on </w:t>
      </w:r>
      <w:bookmarkStart w:id="7" w:name="_Hlk7208420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D-1 inhibitors versus PD-L1 inhibitors</w:t>
      </w:r>
      <w:bookmarkEnd w:id="7"/>
      <w:r w:rsidRPr="004C7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bgroup analysi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640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CR rate on </w:t>
      </w:r>
      <w:r w:rsidRPr="00005E76">
        <w:rPr>
          <w:rFonts w:ascii="Times New Roman" w:hAnsi="Times New Roman" w:cs="Times New Roman"/>
          <w:color w:val="000000" w:themeColor="text1"/>
          <w:sz w:val="24"/>
          <w:szCs w:val="24"/>
        </w:rPr>
        <w:t>PD-1 inhibitors versus PD-L1 inhibitors</w:t>
      </w:r>
      <w:r w:rsidRPr="007640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b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4002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rate on </w:t>
      </w:r>
      <w:r w:rsidRPr="00005E76">
        <w:rPr>
          <w:rFonts w:ascii="Times New Roman" w:hAnsi="Times New Roman" w:cs="Times New Roman"/>
          <w:color w:val="000000" w:themeColor="text1"/>
          <w:sz w:val="24"/>
          <w:szCs w:val="24"/>
        </w:rPr>
        <w:t>PD-1 inhibitors versus PD-L1 inhibito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c) SD rate on </w:t>
      </w:r>
      <w:r w:rsidRPr="00005E76">
        <w:rPr>
          <w:rFonts w:ascii="Times New Roman" w:hAnsi="Times New Roman" w:cs="Times New Roman"/>
          <w:color w:val="000000" w:themeColor="text1"/>
          <w:sz w:val="24"/>
          <w:szCs w:val="24"/>
        </w:rPr>
        <w:t>PD-1 inhibitors versus PD-L1 inhibito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d) PD rate on </w:t>
      </w:r>
      <w:r w:rsidRPr="00005E76">
        <w:rPr>
          <w:rFonts w:ascii="Times New Roman" w:hAnsi="Times New Roman" w:cs="Times New Roman"/>
          <w:color w:val="000000" w:themeColor="text1"/>
          <w:sz w:val="24"/>
          <w:szCs w:val="24"/>
        </w:rPr>
        <w:t>PD-1 inhibitors versus PD-L1 inhibito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e) ORR rate on </w:t>
      </w:r>
      <w:r w:rsidRPr="00005E76">
        <w:rPr>
          <w:rFonts w:ascii="Times New Roman" w:hAnsi="Times New Roman" w:cs="Times New Roman"/>
          <w:color w:val="000000" w:themeColor="text1"/>
          <w:sz w:val="24"/>
          <w:szCs w:val="24"/>
        </w:rPr>
        <w:t>PD-1 inhibitors versus PD-L1 inhibito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 (f) DCR rate on </w:t>
      </w:r>
      <w:r w:rsidRPr="00005E76">
        <w:rPr>
          <w:rFonts w:ascii="Times New Roman" w:hAnsi="Times New Roman" w:cs="Times New Roman"/>
          <w:color w:val="000000" w:themeColor="text1"/>
          <w:sz w:val="24"/>
          <w:szCs w:val="24"/>
        </w:rPr>
        <w:t>PD-1 inhibitors versus PD-L1 inhibito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05E76">
        <w:rPr>
          <w:rFonts w:ascii="Times New Roman" w:hAnsi="Times New Roman" w:cs="Times New Roman"/>
          <w:color w:val="000000" w:themeColor="text1"/>
          <w:sz w:val="24"/>
          <w:szCs w:val="24"/>
        </w:rPr>
        <w:t>Complete response rate (CR), partial response rate (PR), stable disease rate (SD), progression disease rate (PD), Objective response rate (ORR), disease control rate (DCR).</w:t>
      </w:r>
    </w:p>
    <w:sectPr w:rsidR="00005E76" w:rsidRPr="00D43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320F45" w14:textId="77777777" w:rsidR="00BE192E" w:rsidRDefault="00BE192E" w:rsidP="008E43BA">
      <w:r>
        <w:separator/>
      </w:r>
    </w:p>
  </w:endnote>
  <w:endnote w:type="continuationSeparator" w:id="0">
    <w:p w14:paraId="7D9AF050" w14:textId="77777777" w:rsidR="00BE192E" w:rsidRDefault="00BE192E" w:rsidP="008E4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430FD" w14:textId="77777777" w:rsidR="00BE192E" w:rsidRDefault="00BE192E" w:rsidP="008E43BA">
      <w:r>
        <w:separator/>
      </w:r>
    </w:p>
  </w:footnote>
  <w:footnote w:type="continuationSeparator" w:id="0">
    <w:p w14:paraId="104510DD" w14:textId="77777777" w:rsidR="00BE192E" w:rsidRDefault="00BE192E" w:rsidP="008E43B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ttlebo">
    <w15:presenceInfo w15:providerId="None" w15:userId="littleb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3EC"/>
    <w:rsid w:val="00005E76"/>
    <w:rsid w:val="00132AFF"/>
    <w:rsid w:val="0014271D"/>
    <w:rsid w:val="00162C20"/>
    <w:rsid w:val="006812BF"/>
    <w:rsid w:val="00786B39"/>
    <w:rsid w:val="008720FC"/>
    <w:rsid w:val="008C0741"/>
    <w:rsid w:val="008E43BA"/>
    <w:rsid w:val="00A743EC"/>
    <w:rsid w:val="00B45832"/>
    <w:rsid w:val="00BE0603"/>
    <w:rsid w:val="00BE192E"/>
    <w:rsid w:val="00C31CF4"/>
    <w:rsid w:val="00C45383"/>
    <w:rsid w:val="00C52965"/>
    <w:rsid w:val="00C6210E"/>
    <w:rsid w:val="00D43287"/>
    <w:rsid w:val="00DD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8E37B"/>
  <w15:chartTrackingRefBased/>
  <w15:docId w15:val="{721A2CB6-9D8D-4799-8638-D474379A9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C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6210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6210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E4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E43B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E4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E4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8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潇</dc:creator>
  <cp:keywords/>
  <dc:description/>
  <cp:lastModifiedBy>张 潇</cp:lastModifiedBy>
  <cp:revision>9</cp:revision>
  <dcterms:created xsi:type="dcterms:W3CDTF">2021-05-16T05:41:00Z</dcterms:created>
  <dcterms:modified xsi:type="dcterms:W3CDTF">2022-01-13T15:22:00Z</dcterms:modified>
</cp:coreProperties>
</file>